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E1899" w14:textId="0A44FE2C" w:rsidR="001F27A4" w:rsidRDefault="00F33518" w:rsidP="001F27A4">
      <w:pPr>
        <w:pStyle w:val="MDPI63Notes"/>
        <w:rPr>
          <w:b/>
          <w:bCs/>
        </w:rPr>
      </w:pPr>
      <w:r>
        <w:rPr>
          <w:b/>
          <w:bCs/>
        </w:rPr>
        <w:t xml:space="preserve"> </w:t>
      </w:r>
    </w:p>
    <w:p w14:paraId="34FCAC5F" w14:textId="77590095" w:rsidR="001F27A4" w:rsidRPr="000135C4" w:rsidRDefault="001F27A4" w:rsidP="001F27A4">
      <w:pPr>
        <w:pStyle w:val="MDPI63Notes"/>
        <w:rPr>
          <w:sz w:val="20"/>
        </w:rPr>
      </w:pPr>
    </w:p>
    <w:tbl>
      <w:tblPr>
        <w:tblW w:w="8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5"/>
        <w:gridCol w:w="1844"/>
        <w:gridCol w:w="2566"/>
        <w:gridCol w:w="2045"/>
      </w:tblGrid>
      <w:tr w:rsidR="001F27A4" w:rsidRPr="00B943B0" w14:paraId="6143FF8A" w14:textId="77777777" w:rsidTr="001C6484">
        <w:trPr>
          <w:trHeight w:val="922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D7D85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Age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53C5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Blood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donations</w:t>
            </w:r>
            <w:proofErr w:type="spellEnd"/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7E9EE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Undocumented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African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migrants</w:t>
            </w:r>
            <w:proofErr w:type="spellEnd"/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64F1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People </w:t>
            </w:r>
            <w:proofErr w:type="gram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living</w:t>
            </w:r>
            <w:proofErr w:type="gram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with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HIV</w:t>
            </w:r>
          </w:p>
        </w:tc>
      </w:tr>
      <w:tr w:rsidR="001F27A4" w:rsidRPr="00B943B0" w14:paraId="7BDF1C18" w14:textId="77777777" w:rsidTr="001C6484">
        <w:trPr>
          <w:trHeight w:val="522"/>
        </w:trPr>
        <w:tc>
          <w:tcPr>
            <w:tcW w:w="19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F2C1A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18-24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B993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17,226</w:t>
            </w:r>
          </w:p>
          <w:p w14:paraId="6070CC08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0.91</w:t>
            </w:r>
          </w:p>
        </w:tc>
        <w:tc>
          <w:tcPr>
            <w:tcW w:w="25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049F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306</w:t>
            </w:r>
          </w:p>
          <w:p w14:paraId="3D315FC5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4.37</w:t>
            </w:r>
          </w:p>
        </w:tc>
        <w:tc>
          <w:tcPr>
            <w:tcW w:w="20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3CB67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171</w:t>
            </w:r>
          </w:p>
          <w:p w14:paraId="200F0929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12.5</w:t>
            </w:r>
          </w:p>
        </w:tc>
      </w:tr>
      <w:tr w:rsidR="001F27A4" w:rsidRPr="00B943B0" w14:paraId="6885DF31" w14:textId="77777777" w:rsidTr="001C6484">
        <w:trPr>
          <w:trHeight w:val="591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5B962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25-35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5B76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103,065</w:t>
            </w:r>
          </w:p>
          <w:p w14:paraId="01B992E2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1.13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49EE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288</w:t>
            </w:r>
          </w:p>
          <w:p w14:paraId="2E8FC8C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8.97</w:t>
            </w:r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54245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458</w:t>
            </w:r>
          </w:p>
          <w:p w14:paraId="139C26B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9.41</w:t>
            </w:r>
          </w:p>
        </w:tc>
      </w:tr>
      <w:tr w:rsidR="001F27A4" w:rsidRPr="00B943B0" w14:paraId="3F02B73A" w14:textId="77777777" w:rsidTr="001C6484">
        <w:trPr>
          <w:trHeight w:val="591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05B2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36</w:t>
            </w: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-45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5C6C7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225,493</w:t>
            </w:r>
          </w:p>
          <w:p w14:paraId="15E7917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1.53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36B0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39</w:t>
            </w:r>
          </w:p>
          <w:p w14:paraId="36EDB04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4.57</w:t>
            </w:r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F76D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483</w:t>
            </w:r>
          </w:p>
          <w:p w14:paraId="35CE1B8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5.71</w:t>
            </w:r>
          </w:p>
        </w:tc>
      </w:tr>
      <w:tr w:rsidR="001F27A4" w:rsidRPr="00B943B0" w14:paraId="5E6DC60D" w14:textId="77777777" w:rsidTr="001C6484">
        <w:trPr>
          <w:trHeight w:val="591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BF3DA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46-55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6CC7C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315,889</w:t>
            </w:r>
          </w:p>
          <w:p w14:paraId="10DF862B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2.10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AE048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8</w:t>
            </w:r>
          </w:p>
          <w:p w14:paraId="09EB20FF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1.33</w:t>
            </w:r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D8D43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303</w:t>
            </w:r>
          </w:p>
          <w:p w14:paraId="4C0106C6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5.89</w:t>
            </w:r>
          </w:p>
        </w:tc>
      </w:tr>
      <w:tr w:rsidR="001F27A4" w:rsidRPr="00B943B0" w14:paraId="6551CC15" w14:textId="77777777" w:rsidTr="001C6484">
        <w:trPr>
          <w:trHeight w:val="591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3BEAF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56-65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710E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216,667</w:t>
            </w:r>
          </w:p>
          <w:p w14:paraId="6EDF17EC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2.20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59B9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proofErr w:type="gram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-</w:t>
            </w:r>
            <w:proofErr w:type="gramEnd"/>
          </w:p>
          <w:p w14:paraId="0F4DD3A2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M/F </w:t>
            </w:r>
            <w:proofErr w:type="gram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ratio:-</w:t>
            </w:r>
            <w:proofErr w:type="gramEnd"/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CAC1E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99</w:t>
            </w:r>
          </w:p>
          <w:p w14:paraId="5C23D29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6.62</w:t>
            </w:r>
          </w:p>
        </w:tc>
      </w:tr>
      <w:tr w:rsidR="001F27A4" w:rsidRPr="00B943B0" w14:paraId="28E9230C" w14:textId="77777777" w:rsidTr="001C6484">
        <w:trPr>
          <w:trHeight w:val="591"/>
        </w:trPr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F1F71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&gt; 65 </w:t>
            </w:r>
            <w:proofErr w:type="spell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years</w:t>
            </w:r>
            <w:proofErr w:type="spellEnd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 old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5F569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  70,529</w:t>
            </w:r>
          </w:p>
          <w:p w14:paraId="3214A24D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  2.03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31FB0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proofErr w:type="gram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-</w:t>
            </w:r>
            <w:proofErr w:type="gramEnd"/>
          </w:p>
          <w:p w14:paraId="79039A38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 xml:space="preserve">M/F </w:t>
            </w:r>
            <w:proofErr w:type="gramStart"/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ratio:-</w:t>
            </w:r>
            <w:proofErr w:type="gramEnd"/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05D24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Total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28</w:t>
            </w:r>
          </w:p>
          <w:p w14:paraId="3241FF3A" w14:textId="77777777" w:rsidR="001F27A4" w:rsidRPr="00B943B0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B943B0">
              <w:rPr>
                <w:b/>
                <w:bCs/>
                <w:color w:val="000000" w:themeColor="text1"/>
                <w:sz w:val="20"/>
                <w:lang w:val="es-ES"/>
              </w:rPr>
              <w:t>M/F ratio: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 xml:space="preserve"> 8.33</w:t>
            </w:r>
          </w:p>
        </w:tc>
      </w:tr>
    </w:tbl>
    <w:p w14:paraId="73C3A3AB" w14:textId="5AD4D1F0" w:rsidR="001F27A4" w:rsidRPr="00096D8A" w:rsidRDefault="001F27A4" w:rsidP="001F27A4">
      <w:pPr>
        <w:pStyle w:val="MDPI63Notes"/>
        <w:rPr>
          <w:sz w:val="20"/>
        </w:rPr>
      </w:pPr>
      <w:r>
        <w:rPr>
          <w:b/>
          <w:bCs/>
          <w:sz w:val="20"/>
        </w:rPr>
        <w:tab/>
      </w:r>
      <w:r w:rsidR="00920B15" w:rsidRPr="008341B4">
        <w:rPr>
          <w:b/>
          <w:color w:val="0432FF"/>
          <w:sz w:val="20"/>
        </w:rPr>
        <w:t xml:space="preserve">S2 </w:t>
      </w:r>
      <w:r w:rsidR="00920B15" w:rsidRPr="00971716">
        <w:rPr>
          <w:b/>
          <w:color w:val="0432FF"/>
          <w:sz w:val="20"/>
        </w:rPr>
        <w:t xml:space="preserve">Table. </w:t>
      </w:r>
      <w:r w:rsidR="00920B15" w:rsidRPr="00096D8A">
        <w:rPr>
          <w:b/>
          <w:bCs/>
          <w:color w:val="0432FF"/>
          <w:sz w:val="20"/>
        </w:rPr>
        <w:t>Age and sex in the different study groups</w:t>
      </w:r>
      <w:r w:rsidR="00920B15" w:rsidRPr="00971716">
        <w:rPr>
          <w:b/>
          <w:bCs/>
          <w:color w:val="0432FF"/>
          <w:sz w:val="20"/>
        </w:rPr>
        <w:t>.</w:t>
      </w:r>
      <w:r w:rsidR="00920B15" w:rsidRPr="000135C4">
        <w:rPr>
          <w:sz w:val="20"/>
        </w:rPr>
        <w:t xml:space="preserve"> </w:t>
      </w:r>
      <w:r w:rsidR="00920B15" w:rsidRPr="00096D8A">
        <w:rPr>
          <w:sz w:val="20"/>
        </w:rPr>
        <w:t>M/F: Male/Female</w:t>
      </w:r>
    </w:p>
    <w:p w14:paraId="24584D4E" w14:textId="77777777" w:rsidR="00F33518" w:rsidRDefault="00F33518" w:rsidP="001D2AC0">
      <w:pPr>
        <w:pStyle w:val="MDPI63Notes"/>
        <w:rPr>
          <w:b/>
          <w:color w:val="0432FF"/>
          <w:sz w:val="20"/>
        </w:rPr>
      </w:pPr>
    </w:p>
    <w:p w14:paraId="3F65E38B" w14:textId="77777777" w:rsidR="00F33518" w:rsidRDefault="00F33518" w:rsidP="001D2AC0">
      <w:pPr>
        <w:pStyle w:val="MDPI63Notes"/>
        <w:rPr>
          <w:b/>
          <w:color w:val="0432FF"/>
          <w:sz w:val="20"/>
        </w:rPr>
      </w:pPr>
    </w:p>
    <w:p w14:paraId="54415495" w14:textId="77777777" w:rsidR="00F33518" w:rsidRDefault="00F33518" w:rsidP="001D2AC0">
      <w:pPr>
        <w:pStyle w:val="MDPI63Notes"/>
        <w:rPr>
          <w:b/>
          <w:color w:val="0432FF"/>
          <w:sz w:val="20"/>
        </w:rPr>
      </w:pPr>
    </w:p>
    <w:p w14:paraId="41996D3B" w14:textId="77777777" w:rsidR="00F33518" w:rsidRDefault="00F33518" w:rsidP="001D2AC0">
      <w:pPr>
        <w:pStyle w:val="MDPI63Notes"/>
        <w:rPr>
          <w:b/>
          <w:color w:val="0432FF"/>
          <w:sz w:val="20"/>
        </w:rPr>
      </w:pPr>
    </w:p>
    <w:sectPr w:rsidR="00F335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A4"/>
    <w:rsid w:val="000135C4"/>
    <w:rsid w:val="001373BB"/>
    <w:rsid w:val="00192579"/>
    <w:rsid w:val="001953FE"/>
    <w:rsid w:val="001D2AC0"/>
    <w:rsid w:val="001F27A4"/>
    <w:rsid w:val="00244FA7"/>
    <w:rsid w:val="003C7B8E"/>
    <w:rsid w:val="003D5A41"/>
    <w:rsid w:val="004E1B8F"/>
    <w:rsid w:val="00770400"/>
    <w:rsid w:val="008341B4"/>
    <w:rsid w:val="00920B15"/>
    <w:rsid w:val="00B16143"/>
    <w:rsid w:val="00B50F49"/>
    <w:rsid w:val="00C5404E"/>
    <w:rsid w:val="00CA4AD1"/>
    <w:rsid w:val="00DB670F"/>
    <w:rsid w:val="00DF03DF"/>
    <w:rsid w:val="00E5648B"/>
    <w:rsid w:val="00F33518"/>
    <w:rsid w:val="00FC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C97B"/>
  <w15:chartTrackingRefBased/>
  <w15:docId w15:val="{0BDF9F1F-1299-0246-B6BA-45E33249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7A4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2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2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2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2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2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2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2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2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27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27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27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27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27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27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2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F2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2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F2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27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F27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27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F27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2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27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27A4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1F27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1F27A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Tablaconcuadrcula">
    <w:name w:val="Table Grid"/>
    <w:basedOn w:val="Tablanormal"/>
    <w:uiPriority w:val="39"/>
    <w:rsid w:val="001D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rranza  Rodríguez</dc:creator>
  <cp:keywords/>
  <dc:description/>
  <cp:lastModifiedBy>Jose Perez</cp:lastModifiedBy>
  <cp:revision>4</cp:revision>
  <dcterms:created xsi:type="dcterms:W3CDTF">2025-03-26T20:21:00Z</dcterms:created>
  <dcterms:modified xsi:type="dcterms:W3CDTF">2025-03-27T10:42:00Z</dcterms:modified>
</cp:coreProperties>
</file>